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61351" w14:textId="387B77AD" w:rsidR="00E442B0" w:rsidRPr="00851C49" w:rsidRDefault="00851C49" w:rsidP="00E442B0">
      <w:pPr>
        <w:spacing w:line="480" w:lineRule="auto"/>
        <w:contextualSpacing/>
        <w:rPr>
          <w:color w:val="000000" w:themeColor="text1"/>
          <w:vertAlign w:val="superscript"/>
        </w:rPr>
      </w:pPr>
      <w:r>
        <w:rPr>
          <w:b/>
          <w:bCs/>
          <w:color w:val="000000" w:themeColor="text1"/>
        </w:rPr>
        <w:t>Additional file</w:t>
      </w:r>
      <w:r w:rsidRPr="00851C49">
        <w:rPr>
          <w:b/>
          <w:bCs/>
          <w:color w:val="000000" w:themeColor="text1"/>
        </w:rPr>
        <w:t xml:space="preserve"> 3</w:t>
      </w:r>
      <w:r w:rsidRPr="00851C49">
        <w:rPr>
          <w:b/>
          <w:bCs/>
          <w:color w:val="000000" w:themeColor="text1"/>
        </w:rPr>
        <w:tab/>
      </w:r>
      <w:r w:rsidRPr="00851C49">
        <w:rPr>
          <w:color w:val="000000" w:themeColor="text1"/>
        </w:rPr>
        <w:t>Potential interactions of</w:t>
      </w:r>
      <w:r w:rsidRPr="00851C49">
        <w:rPr>
          <w:b/>
          <w:bCs/>
          <w:color w:val="000000" w:themeColor="text1"/>
        </w:rPr>
        <w:t xml:space="preserve"> </w:t>
      </w:r>
      <w:r w:rsidRPr="00851C49">
        <w:rPr>
          <w:rStyle w:val="Heading4Char"/>
          <w:rFonts w:ascii="Times New Roman" w:hAnsi="Times New Roman" w:cs="Times New Roman"/>
        </w:rPr>
        <w:t>leptin and chitinase-3-like protein-1 with maternal characteristics on gestational weight gain i</w:t>
      </w:r>
      <w:r w:rsidRPr="00851C49">
        <w:rPr>
          <w:color w:val="000000" w:themeColor="text1"/>
        </w:rPr>
        <w:t>n a cohort of pregnant women in Dar es Salaam, Tanzania, 2001-2004</w:t>
      </w:r>
      <w:r w:rsidRPr="00851C49">
        <w:rPr>
          <w:color w:val="000000" w:themeColor="text1"/>
          <w:vertAlign w:val="superscript"/>
        </w:rPr>
        <w:t>a,b</w:t>
      </w:r>
    </w:p>
    <w:tbl>
      <w:tblPr>
        <w:tblStyle w:val="TableGrid"/>
        <w:tblW w:w="8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406"/>
        <w:gridCol w:w="1271"/>
      </w:tblGrid>
      <w:tr w:rsidR="009417D4" w:rsidRPr="00851C49" w14:paraId="73571E57" w14:textId="77777777" w:rsidTr="00612153">
        <w:trPr>
          <w:trHeight w:val="207"/>
          <w:jc w:val="center"/>
        </w:trPr>
        <w:tc>
          <w:tcPr>
            <w:tcW w:w="55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0FE2D7" w14:textId="77777777" w:rsidR="00E442B0" w:rsidRPr="00851C49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E38D5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1C49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51C49">
              <w:rPr>
                <w:b/>
                <w:bCs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851C49">
              <w:rPr>
                <w:b/>
                <w:bCs/>
                <w:color w:val="000000" w:themeColor="text1"/>
                <w:sz w:val="24"/>
                <w:szCs w:val="24"/>
              </w:rPr>
              <w:t>interaction</w:t>
            </w:r>
            <w:r w:rsidRPr="00851C49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417D4" w:rsidRPr="00851C49" w14:paraId="2BEA99B7" w14:textId="77777777" w:rsidTr="00612153">
        <w:trPr>
          <w:jc w:val="center"/>
        </w:trPr>
        <w:tc>
          <w:tcPr>
            <w:tcW w:w="55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33DD13" w14:textId="77777777" w:rsidR="00E442B0" w:rsidRPr="00851C49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0B50A48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Lepti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C5820AF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CHI3L1</w:t>
            </w:r>
          </w:p>
        </w:tc>
      </w:tr>
      <w:tr w:rsidR="009417D4" w:rsidRPr="00851C49" w14:paraId="19DFDEAD" w14:textId="77777777" w:rsidTr="00612153">
        <w:trPr>
          <w:jc w:val="center"/>
        </w:trPr>
        <w:tc>
          <w:tcPr>
            <w:tcW w:w="5524" w:type="dxa"/>
            <w:tcBorders>
              <w:top w:val="single" w:sz="4" w:space="0" w:color="auto"/>
            </w:tcBorders>
          </w:tcPr>
          <w:p w14:paraId="6217C789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rStyle w:val="Heading4Char"/>
                <w:rFonts w:ascii="Times New Roman" w:hAnsi="Times New Roman" w:cs="Times New Roman"/>
                <w:sz w:val="24"/>
                <w:szCs w:val="24"/>
              </w:rPr>
              <w:t>Gestational weight gain percent adequacy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454ECC9A" w14:textId="77777777" w:rsidR="00E442B0" w:rsidRPr="00851C49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B0C171E" w14:textId="77777777" w:rsidR="00E442B0" w:rsidRPr="00851C49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9417D4" w:rsidRPr="00851C49" w14:paraId="25692583" w14:textId="77777777" w:rsidTr="00612153">
        <w:trPr>
          <w:jc w:val="center"/>
        </w:trPr>
        <w:tc>
          <w:tcPr>
            <w:tcW w:w="5524" w:type="dxa"/>
          </w:tcPr>
          <w:p w14:paraId="3C6E413B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 xml:space="preserve">Prenatal </w:t>
            </w: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regimen</w:t>
            </w:r>
            <w:r w:rsidRPr="00851C49">
              <w:rPr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  <w:r w:rsidRPr="00851C49">
              <w:rPr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06" w:type="dxa"/>
          </w:tcPr>
          <w:p w14:paraId="6CC9389E" w14:textId="6FD732C1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271" w:type="dxa"/>
          </w:tcPr>
          <w:p w14:paraId="7E8DEA79" w14:textId="2DC311E5" w:rsidR="00E442B0" w:rsidRPr="00851C49" w:rsidRDefault="00E25E23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</w:t>
            </w:r>
          </w:p>
        </w:tc>
      </w:tr>
      <w:tr w:rsidR="009417D4" w:rsidRPr="00851C49" w14:paraId="64F2C803" w14:textId="77777777" w:rsidTr="00612153">
        <w:trPr>
          <w:jc w:val="center"/>
        </w:trPr>
        <w:tc>
          <w:tcPr>
            <w:tcW w:w="5524" w:type="dxa"/>
          </w:tcPr>
          <w:p w14:paraId="4DD0C850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 xml:space="preserve">First-trimester BMI </w:t>
            </w: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category</w:t>
            </w:r>
            <w:r w:rsidRPr="00851C49">
              <w:rPr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06" w:type="dxa"/>
          </w:tcPr>
          <w:p w14:paraId="5DA187F7" w14:textId="2F925ABB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0</w:t>
            </w:r>
            <w:r w:rsidR="00E25E23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1" w:type="dxa"/>
          </w:tcPr>
          <w:p w14:paraId="18EA05F2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417D4" w:rsidRPr="00851C49" w14:paraId="3685EF7F" w14:textId="77777777" w:rsidTr="00612153">
        <w:trPr>
          <w:jc w:val="center"/>
        </w:trPr>
        <w:tc>
          <w:tcPr>
            <w:tcW w:w="5524" w:type="dxa"/>
          </w:tcPr>
          <w:p w14:paraId="50F016A5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 xml:space="preserve">Maternal </w:t>
            </w: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anaemia</w:t>
            </w:r>
            <w:proofErr w:type="spellEnd"/>
            <w:r w:rsidRPr="00851C49">
              <w:rPr>
                <w:color w:val="000000" w:themeColor="text1"/>
                <w:sz w:val="24"/>
                <w:szCs w:val="24"/>
              </w:rPr>
              <w:t xml:space="preserve"> status at </w:t>
            </w: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enrollment</w:t>
            </w:r>
            <w:r w:rsidRPr="00851C49">
              <w:rPr>
                <w:color w:val="000000" w:themeColor="text1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06" w:type="dxa"/>
          </w:tcPr>
          <w:p w14:paraId="25A1A5F0" w14:textId="1CAF77ED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271" w:type="dxa"/>
          </w:tcPr>
          <w:p w14:paraId="4567B48A" w14:textId="12987739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8</w:t>
            </w:r>
          </w:p>
        </w:tc>
      </w:tr>
      <w:tr w:rsidR="009417D4" w:rsidRPr="00851C49" w14:paraId="10C2AE54" w14:textId="77777777" w:rsidTr="00612153">
        <w:trPr>
          <w:jc w:val="center"/>
        </w:trPr>
        <w:tc>
          <w:tcPr>
            <w:tcW w:w="5524" w:type="dxa"/>
          </w:tcPr>
          <w:p w14:paraId="4B419B0D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 xml:space="preserve">Maternal </w:t>
            </w: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stature</w:t>
            </w:r>
            <w:r w:rsidRPr="00851C49">
              <w:rPr>
                <w:color w:val="000000" w:themeColor="text1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06" w:type="dxa"/>
          </w:tcPr>
          <w:p w14:paraId="2EE6193E" w14:textId="7E227B0D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</w:t>
            </w:r>
            <w:r w:rsidR="00E25E23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14:paraId="4C6318FE" w14:textId="0BD7AE84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2</w:t>
            </w:r>
          </w:p>
        </w:tc>
      </w:tr>
      <w:tr w:rsidR="009417D4" w:rsidRPr="00851C49" w14:paraId="60FD7498" w14:textId="77777777" w:rsidTr="00612153">
        <w:trPr>
          <w:jc w:val="center"/>
        </w:trPr>
        <w:tc>
          <w:tcPr>
            <w:tcW w:w="5524" w:type="dxa"/>
          </w:tcPr>
          <w:p w14:paraId="17A68F21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bCs/>
                <w:color w:val="000000" w:themeColor="text1"/>
                <w:sz w:val="24"/>
                <w:szCs w:val="24"/>
              </w:rPr>
              <w:t>Inadequate GWG</w:t>
            </w:r>
          </w:p>
        </w:tc>
        <w:tc>
          <w:tcPr>
            <w:tcW w:w="1406" w:type="dxa"/>
          </w:tcPr>
          <w:p w14:paraId="6BCDAAD2" w14:textId="77777777" w:rsidR="00E442B0" w:rsidRPr="00851C49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1" w:type="dxa"/>
          </w:tcPr>
          <w:p w14:paraId="4C1F1F38" w14:textId="77777777" w:rsidR="00E442B0" w:rsidRPr="00851C49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9417D4" w:rsidRPr="00851C49" w14:paraId="1A1A38F3" w14:textId="77777777" w:rsidTr="00612153">
        <w:trPr>
          <w:jc w:val="center"/>
        </w:trPr>
        <w:tc>
          <w:tcPr>
            <w:tcW w:w="5524" w:type="dxa"/>
          </w:tcPr>
          <w:p w14:paraId="766ECF78" w14:textId="77777777" w:rsidR="00E442B0" w:rsidRPr="00851C49" w:rsidRDefault="00851C49" w:rsidP="00612153">
            <w:pPr>
              <w:spacing w:line="480" w:lineRule="auto"/>
              <w:contextualSpacing/>
              <w:rPr>
                <w:bCs/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Prenatal regimen</w:t>
            </w:r>
          </w:p>
        </w:tc>
        <w:tc>
          <w:tcPr>
            <w:tcW w:w="1406" w:type="dxa"/>
          </w:tcPr>
          <w:p w14:paraId="141A3026" w14:textId="6C4EBD1E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271" w:type="dxa"/>
          </w:tcPr>
          <w:p w14:paraId="4BB5D787" w14:textId="23BA0676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9</w:t>
            </w:r>
          </w:p>
        </w:tc>
      </w:tr>
      <w:tr w:rsidR="009417D4" w:rsidRPr="00851C49" w14:paraId="3844DFAC" w14:textId="77777777" w:rsidTr="00612153">
        <w:trPr>
          <w:jc w:val="center"/>
        </w:trPr>
        <w:tc>
          <w:tcPr>
            <w:tcW w:w="5524" w:type="dxa"/>
          </w:tcPr>
          <w:p w14:paraId="7B07931F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First-trimester BMI category</w:t>
            </w:r>
          </w:p>
        </w:tc>
        <w:tc>
          <w:tcPr>
            <w:tcW w:w="1406" w:type="dxa"/>
          </w:tcPr>
          <w:p w14:paraId="6CA40C16" w14:textId="32969956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271" w:type="dxa"/>
          </w:tcPr>
          <w:p w14:paraId="6C70A3B2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417D4" w:rsidRPr="00851C49" w14:paraId="131DDC7B" w14:textId="77777777" w:rsidTr="00612153">
        <w:trPr>
          <w:jc w:val="center"/>
        </w:trPr>
        <w:tc>
          <w:tcPr>
            <w:tcW w:w="5524" w:type="dxa"/>
          </w:tcPr>
          <w:p w14:paraId="454594A3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 xml:space="preserve">Maternal </w:t>
            </w: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anaemia</w:t>
            </w:r>
            <w:proofErr w:type="spellEnd"/>
            <w:r w:rsidRPr="00851C49">
              <w:rPr>
                <w:color w:val="000000" w:themeColor="text1"/>
                <w:sz w:val="24"/>
                <w:szCs w:val="24"/>
              </w:rPr>
              <w:t xml:space="preserve"> status at enrollment</w:t>
            </w:r>
          </w:p>
        </w:tc>
        <w:tc>
          <w:tcPr>
            <w:tcW w:w="1406" w:type="dxa"/>
          </w:tcPr>
          <w:p w14:paraId="1964122D" w14:textId="5685421F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0</w:t>
            </w:r>
            <w:r w:rsidR="00E25E23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1" w:type="dxa"/>
          </w:tcPr>
          <w:p w14:paraId="2F19FD79" w14:textId="51467CD9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08</w:t>
            </w:r>
          </w:p>
        </w:tc>
      </w:tr>
      <w:tr w:rsidR="009417D4" w:rsidRPr="00851C49" w14:paraId="02928B08" w14:textId="77777777" w:rsidTr="00612153">
        <w:trPr>
          <w:jc w:val="center"/>
        </w:trPr>
        <w:tc>
          <w:tcPr>
            <w:tcW w:w="5524" w:type="dxa"/>
          </w:tcPr>
          <w:p w14:paraId="7BA02622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Maternal stature</w:t>
            </w:r>
          </w:p>
        </w:tc>
        <w:tc>
          <w:tcPr>
            <w:tcW w:w="1406" w:type="dxa"/>
          </w:tcPr>
          <w:p w14:paraId="49E3E32F" w14:textId="183065A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271" w:type="dxa"/>
          </w:tcPr>
          <w:p w14:paraId="468F4D3A" w14:textId="13B882D3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1</w:t>
            </w:r>
          </w:p>
        </w:tc>
      </w:tr>
      <w:tr w:rsidR="009417D4" w:rsidRPr="00851C49" w14:paraId="6FC72345" w14:textId="77777777" w:rsidTr="00612153">
        <w:trPr>
          <w:jc w:val="center"/>
        </w:trPr>
        <w:tc>
          <w:tcPr>
            <w:tcW w:w="5524" w:type="dxa"/>
          </w:tcPr>
          <w:p w14:paraId="4AEC6708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bCs/>
                <w:color w:val="000000" w:themeColor="text1"/>
                <w:sz w:val="24"/>
                <w:szCs w:val="24"/>
              </w:rPr>
              <w:t>Excessive GWG</w:t>
            </w:r>
          </w:p>
        </w:tc>
        <w:tc>
          <w:tcPr>
            <w:tcW w:w="1406" w:type="dxa"/>
          </w:tcPr>
          <w:p w14:paraId="6A396F6E" w14:textId="77777777" w:rsidR="00E442B0" w:rsidRPr="00851C49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1" w:type="dxa"/>
          </w:tcPr>
          <w:p w14:paraId="3874B16B" w14:textId="77777777" w:rsidR="00E442B0" w:rsidRPr="00851C49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9417D4" w:rsidRPr="00851C49" w14:paraId="1B98D508" w14:textId="77777777" w:rsidTr="00612153">
        <w:trPr>
          <w:jc w:val="center"/>
        </w:trPr>
        <w:tc>
          <w:tcPr>
            <w:tcW w:w="5524" w:type="dxa"/>
          </w:tcPr>
          <w:p w14:paraId="45A10042" w14:textId="77777777" w:rsidR="00E442B0" w:rsidRPr="00851C49" w:rsidRDefault="00851C49" w:rsidP="00612153">
            <w:pPr>
              <w:spacing w:line="480" w:lineRule="auto"/>
              <w:contextualSpacing/>
              <w:rPr>
                <w:bCs/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Prenatal regimen</w:t>
            </w:r>
          </w:p>
        </w:tc>
        <w:tc>
          <w:tcPr>
            <w:tcW w:w="1406" w:type="dxa"/>
          </w:tcPr>
          <w:p w14:paraId="4C93B6EC" w14:textId="287F933F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71" w:type="dxa"/>
          </w:tcPr>
          <w:p w14:paraId="59DD587F" w14:textId="4140B360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</w:t>
            </w:r>
            <w:r w:rsidR="00E25E23">
              <w:rPr>
                <w:color w:val="000000" w:themeColor="text1"/>
                <w:sz w:val="24"/>
                <w:szCs w:val="24"/>
              </w:rPr>
              <w:t>9</w:t>
            </w:r>
          </w:p>
        </w:tc>
      </w:tr>
      <w:tr w:rsidR="009417D4" w:rsidRPr="00851C49" w14:paraId="1E9A5399" w14:textId="77777777" w:rsidTr="00612153">
        <w:trPr>
          <w:jc w:val="center"/>
        </w:trPr>
        <w:tc>
          <w:tcPr>
            <w:tcW w:w="5524" w:type="dxa"/>
          </w:tcPr>
          <w:p w14:paraId="51316607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First-trimester BMI category</w:t>
            </w:r>
          </w:p>
        </w:tc>
        <w:tc>
          <w:tcPr>
            <w:tcW w:w="1406" w:type="dxa"/>
          </w:tcPr>
          <w:p w14:paraId="6F23F760" w14:textId="6A2E3B65" w:rsidR="00E442B0" w:rsidRPr="00851C49" w:rsidRDefault="00E25E23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271" w:type="dxa"/>
          </w:tcPr>
          <w:p w14:paraId="51D6201A" w14:textId="77777777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NA</w:t>
            </w:r>
            <w:r w:rsidRPr="00851C49">
              <w:rPr>
                <w:color w:val="000000" w:themeColor="text1"/>
                <w:sz w:val="24"/>
                <w:szCs w:val="24"/>
                <w:vertAlign w:val="superscript"/>
              </w:rPr>
              <w:t>h</w:t>
            </w:r>
            <w:proofErr w:type="spellEnd"/>
          </w:p>
        </w:tc>
      </w:tr>
      <w:tr w:rsidR="009417D4" w:rsidRPr="00851C49" w14:paraId="144F3ABC" w14:textId="77777777" w:rsidTr="00612153">
        <w:trPr>
          <w:jc w:val="center"/>
        </w:trPr>
        <w:tc>
          <w:tcPr>
            <w:tcW w:w="5524" w:type="dxa"/>
          </w:tcPr>
          <w:p w14:paraId="2185D95E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 xml:space="preserve">Maternal </w:t>
            </w:r>
            <w:proofErr w:type="spellStart"/>
            <w:r w:rsidRPr="00851C49">
              <w:rPr>
                <w:color w:val="000000" w:themeColor="text1"/>
                <w:sz w:val="24"/>
                <w:szCs w:val="24"/>
              </w:rPr>
              <w:t>anaemia</w:t>
            </w:r>
            <w:proofErr w:type="spellEnd"/>
            <w:r w:rsidRPr="00851C49">
              <w:rPr>
                <w:color w:val="000000" w:themeColor="text1"/>
                <w:sz w:val="24"/>
                <w:szCs w:val="24"/>
              </w:rPr>
              <w:t xml:space="preserve"> status at enrollment</w:t>
            </w:r>
          </w:p>
        </w:tc>
        <w:tc>
          <w:tcPr>
            <w:tcW w:w="1406" w:type="dxa"/>
          </w:tcPr>
          <w:p w14:paraId="26F0BB40" w14:textId="0AA98383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</w:t>
            </w:r>
            <w:r w:rsidR="00E25E23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1" w:type="dxa"/>
          </w:tcPr>
          <w:p w14:paraId="7C4C4064" w14:textId="2426E8B2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</w:t>
            </w:r>
            <w:r w:rsidR="00E25E23">
              <w:rPr>
                <w:color w:val="000000" w:themeColor="text1"/>
                <w:sz w:val="24"/>
                <w:szCs w:val="24"/>
              </w:rPr>
              <w:t>9</w:t>
            </w:r>
          </w:p>
        </w:tc>
      </w:tr>
      <w:tr w:rsidR="009417D4" w:rsidRPr="00851C49" w14:paraId="0F979114" w14:textId="77777777" w:rsidTr="00612153">
        <w:trPr>
          <w:jc w:val="center"/>
        </w:trPr>
        <w:tc>
          <w:tcPr>
            <w:tcW w:w="5524" w:type="dxa"/>
          </w:tcPr>
          <w:p w14:paraId="3E8D0242" w14:textId="77777777" w:rsidR="00E442B0" w:rsidRPr="00851C49" w:rsidRDefault="00851C49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Maternal stature</w:t>
            </w:r>
          </w:p>
        </w:tc>
        <w:tc>
          <w:tcPr>
            <w:tcW w:w="1406" w:type="dxa"/>
          </w:tcPr>
          <w:p w14:paraId="429C6E26" w14:textId="03B9BFAC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71" w:type="dxa"/>
          </w:tcPr>
          <w:p w14:paraId="063A8F49" w14:textId="07FAD625" w:rsidR="00E442B0" w:rsidRPr="00851C49" w:rsidRDefault="00851C49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851C49">
              <w:rPr>
                <w:color w:val="000000" w:themeColor="text1"/>
                <w:sz w:val="24"/>
                <w:szCs w:val="24"/>
              </w:rPr>
              <w:t>0.2</w:t>
            </w:r>
          </w:p>
        </w:tc>
      </w:tr>
    </w:tbl>
    <w:p w14:paraId="44A57086" w14:textId="77777777" w:rsidR="00E442B0" w:rsidRPr="00851C49" w:rsidRDefault="00851C49" w:rsidP="00E442B0">
      <w:pPr>
        <w:spacing w:line="480" w:lineRule="auto"/>
        <w:contextualSpacing/>
        <w:rPr>
          <w:color w:val="000000" w:themeColor="text1"/>
        </w:rPr>
      </w:pPr>
      <w:proofErr w:type="spellStart"/>
      <w:r w:rsidRPr="00851C49">
        <w:rPr>
          <w:color w:val="000000" w:themeColor="text1"/>
          <w:vertAlign w:val="superscript"/>
        </w:rPr>
        <w:t>a</w:t>
      </w:r>
      <w:proofErr w:type="spellEnd"/>
      <w:r w:rsidRPr="00851C49">
        <w:rPr>
          <w:color w:val="000000" w:themeColor="text1"/>
          <w:vertAlign w:val="superscript"/>
        </w:rPr>
        <w:t xml:space="preserve"> </w:t>
      </w:r>
      <w:r w:rsidRPr="00851C49">
        <w:rPr>
          <w:color w:val="000000" w:themeColor="text1"/>
        </w:rPr>
        <w:t>Estimates were obtained from linear and log-binomial models for the continuous and binary metrics of gestational weight gain, respectively; m</w:t>
      </w:r>
      <w:r w:rsidRPr="00851C49">
        <w:rPr>
          <w:color w:val="000000" w:themeColor="text1"/>
          <w:shd w:val="clear" w:color="auto" w:fill="FFFFFF"/>
        </w:rPr>
        <w:t>odified Poisson models with robust variance estimation were used to handle model convergence issues whenever necessary.</w:t>
      </w:r>
      <w:r w:rsidRPr="00851C49">
        <w:rPr>
          <w:color w:val="000000" w:themeColor="text1"/>
        </w:rPr>
        <w:t xml:space="preserve"> Inadequate and excessive gestational weight gain was defined as &lt; 90% and &gt; 125% percent adequacy, respectively, based on the Institute of Medicine guidelines</w:t>
      </w:r>
      <w:r w:rsidRPr="00851C49">
        <w:rPr>
          <w:rStyle w:val="Heading4Char"/>
          <w:rFonts w:ascii="Times New Roman" w:hAnsi="Times New Roman" w:cs="Times New Roman"/>
        </w:rPr>
        <w:t xml:space="preserve">. BMI, body mass index; CHI3L1, chitinase-3-like protein-1; GWG, gestational weight gain. </w:t>
      </w:r>
    </w:p>
    <w:p w14:paraId="19DAB0BB" w14:textId="77777777" w:rsidR="00E442B0" w:rsidRPr="00851C49" w:rsidRDefault="00851C49" w:rsidP="00E442B0">
      <w:pPr>
        <w:spacing w:line="480" w:lineRule="auto"/>
        <w:contextualSpacing/>
        <w:rPr>
          <w:color w:val="000000" w:themeColor="text1"/>
          <w:bdr w:val="none" w:sz="0" w:space="0" w:color="auto" w:frame="1"/>
          <w:shd w:val="clear" w:color="auto" w:fill="FFFFFF"/>
        </w:rPr>
      </w:pPr>
      <w:r w:rsidRPr="00851C49">
        <w:rPr>
          <w:color w:val="000000" w:themeColor="text1"/>
          <w:vertAlign w:val="superscript"/>
        </w:rPr>
        <w:t xml:space="preserve">b </w:t>
      </w:r>
      <w:r w:rsidRPr="00851C49">
        <w:rPr>
          <w:color w:val="000000" w:themeColor="text1"/>
        </w:rPr>
        <w:t xml:space="preserve">All models were adjusted for maternal age at enrollment (years), maternal education level (0 to 4 years, 5 to 7 years, 8 to 11 years, and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Pr="00851C49">
        <w:rPr>
          <w:color w:val="000000" w:themeColor="text1"/>
        </w:rPr>
        <w:t xml:space="preserve"> 12 years), marital status (married or not), maternal occupation (employed or not), </w:t>
      </w:r>
      <w:r w:rsidRPr="00851C49">
        <w:rPr>
          <w:color w:val="000000" w:themeColor="text1"/>
        </w:rPr>
        <w:lastRenderedPageBreak/>
        <w:t>household wealth index (quintiles), total energy intake (kcal/d), intervention assignment (multiple micronutrient supplementation or control), and first-trimester body mass index category (underweight, normal-weight, or overweight/obese), and the potential effect modifier examined (if not already included). Missing data on maternal occupation and total energy intake were accounted for by using the missing indicator method.</w:t>
      </w:r>
    </w:p>
    <w:p w14:paraId="75BAA68F" w14:textId="77777777" w:rsidR="00E442B0" w:rsidRPr="00851C49" w:rsidRDefault="00851C49" w:rsidP="00E442B0">
      <w:pPr>
        <w:spacing w:line="480" w:lineRule="auto"/>
        <w:contextualSpacing/>
        <w:rPr>
          <w:color w:val="000000" w:themeColor="text1"/>
        </w:rPr>
      </w:pPr>
      <w:r w:rsidRPr="00851C49">
        <w:rPr>
          <w:color w:val="000000" w:themeColor="text1"/>
          <w:vertAlign w:val="superscript"/>
        </w:rPr>
        <w:t xml:space="preserve">c </w:t>
      </w:r>
      <w:r w:rsidRPr="00851C49">
        <w:rPr>
          <w:color w:val="000000" w:themeColor="text1"/>
        </w:rPr>
        <w:t>Computed by including the main effects and a cross-product term of the protein with the potential effect modifier.</w:t>
      </w:r>
    </w:p>
    <w:p w14:paraId="1494B7BC" w14:textId="77777777" w:rsidR="00E442B0" w:rsidRPr="00851C49" w:rsidRDefault="00851C49" w:rsidP="00E442B0">
      <w:pPr>
        <w:spacing w:line="480" w:lineRule="auto"/>
        <w:contextualSpacing/>
      </w:pPr>
      <w:r w:rsidRPr="00851C49">
        <w:rPr>
          <w:vertAlign w:val="superscript"/>
        </w:rPr>
        <w:t xml:space="preserve">d </w:t>
      </w:r>
      <w:r w:rsidRPr="00851C49">
        <w:t>Multiple micronutrient supplementation or control.</w:t>
      </w:r>
    </w:p>
    <w:p w14:paraId="28595D79" w14:textId="77777777" w:rsidR="00E442B0" w:rsidRPr="00851C49" w:rsidRDefault="00851C49" w:rsidP="00E442B0">
      <w:pPr>
        <w:spacing w:line="480" w:lineRule="auto"/>
        <w:contextualSpacing/>
      </w:pPr>
      <w:r w:rsidRPr="00851C49">
        <w:rPr>
          <w:vertAlign w:val="superscript"/>
        </w:rPr>
        <w:t xml:space="preserve">e </w:t>
      </w:r>
      <w:r w:rsidRPr="00851C49">
        <w:t xml:space="preserve">Underweight, normal-weight, or overweight/obese. </w:t>
      </w:r>
    </w:p>
    <w:p w14:paraId="0763AAF3" w14:textId="77777777" w:rsidR="00E442B0" w:rsidRPr="00851C49" w:rsidRDefault="00851C49" w:rsidP="00E442B0">
      <w:pPr>
        <w:spacing w:line="480" w:lineRule="auto"/>
        <w:contextualSpacing/>
      </w:pPr>
      <w:r w:rsidRPr="00851C49">
        <w:rPr>
          <w:vertAlign w:val="superscript"/>
        </w:rPr>
        <w:t xml:space="preserve">f </w:t>
      </w:r>
      <w:r w:rsidRPr="00851C49">
        <w:t>Any anemia (hemoglobin &lt; 11 g/dL) or no anemia.</w:t>
      </w:r>
    </w:p>
    <w:p w14:paraId="15A1E467" w14:textId="77777777" w:rsidR="00E442B0" w:rsidRPr="00851C49" w:rsidRDefault="00851C49" w:rsidP="00E442B0">
      <w:pPr>
        <w:spacing w:line="480" w:lineRule="auto"/>
        <w:contextualSpacing/>
      </w:pPr>
      <w:r w:rsidRPr="00851C49">
        <w:rPr>
          <w:vertAlign w:val="superscript"/>
        </w:rPr>
        <w:t xml:space="preserve">g </w:t>
      </w:r>
      <w:r w:rsidRPr="00851C49">
        <w:t>&lt; 150 cm or ≥ 150 cm.</w:t>
      </w:r>
    </w:p>
    <w:p w14:paraId="7EC3F8C3" w14:textId="77777777" w:rsidR="00E442B0" w:rsidRPr="00851C49" w:rsidRDefault="00851C49" w:rsidP="00E442B0">
      <w:pPr>
        <w:spacing w:line="480" w:lineRule="auto"/>
        <w:contextualSpacing/>
      </w:pPr>
      <w:r w:rsidRPr="00851C49">
        <w:rPr>
          <w:vertAlign w:val="superscript"/>
        </w:rPr>
        <w:t xml:space="preserve">h </w:t>
      </w:r>
      <w:r w:rsidRPr="00851C49">
        <w:t>Could not converge using log-binomial or modified Poisson models.</w:t>
      </w:r>
    </w:p>
    <w:p w14:paraId="3F2B5DA1" w14:textId="77777777" w:rsidR="00E442B0" w:rsidRPr="00851C49" w:rsidRDefault="00E442B0" w:rsidP="00E442B0">
      <w:pPr>
        <w:spacing w:line="480" w:lineRule="auto"/>
        <w:contextualSpacing/>
        <w:rPr>
          <w:color w:val="000000" w:themeColor="text1"/>
          <w:shd w:val="clear" w:color="auto" w:fill="FFFFFF"/>
          <w:vertAlign w:val="superscript"/>
        </w:rPr>
      </w:pPr>
    </w:p>
    <w:p w14:paraId="060689AD" w14:textId="20DE83A6" w:rsidR="00037958" w:rsidRPr="00851C49" w:rsidRDefault="00037958" w:rsidP="00E442B0"/>
    <w:sectPr w:rsidR="00037958" w:rsidRPr="00851C49" w:rsidSect="00851C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E4B"/>
    <w:multiLevelType w:val="multilevel"/>
    <w:tmpl w:val="ED184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747DD5"/>
    <w:multiLevelType w:val="multilevel"/>
    <w:tmpl w:val="468CE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AE"/>
    <w:rsid w:val="0002750C"/>
    <w:rsid w:val="00037958"/>
    <w:rsid w:val="00081B59"/>
    <w:rsid w:val="00091232"/>
    <w:rsid w:val="000C0948"/>
    <w:rsid w:val="000D1A6B"/>
    <w:rsid w:val="00106008"/>
    <w:rsid w:val="00113145"/>
    <w:rsid w:val="00134E6A"/>
    <w:rsid w:val="00176240"/>
    <w:rsid w:val="00181CCF"/>
    <w:rsid w:val="001B18C2"/>
    <w:rsid w:val="001C5C0F"/>
    <w:rsid w:val="00213A4F"/>
    <w:rsid w:val="00253511"/>
    <w:rsid w:val="0026334D"/>
    <w:rsid w:val="002744CF"/>
    <w:rsid w:val="00287A9B"/>
    <w:rsid w:val="002956B6"/>
    <w:rsid w:val="002F3B83"/>
    <w:rsid w:val="002F405B"/>
    <w:rsid w:val="00327C7E"/>
    <w:rsid w:val="003560AE"/>
    <w:rsid w:val="00381BAE"/>
    <w:rsid w:val="003B47CF"/>
    <w:rsid w:val="003E6759"/>
    <w:rsid w:val="003F2BD7"/>
    <w:rsid w:val="004205B2"/>
    <w:rsid w:val="00456542"/>
    <w:rsid w:val="00463CE9"/>
    <w:rsid w:val="00475EAF"/>
    <w:rsid w:val="004C2ADB"/>
    <w:rsid w:val="004C7C45"/>
    <w:rsid w:val="005024C1"/>
    <w:rsid w:val="0050548F"/>
    <w:rsid w:val="005762E2"/>
    <w:rsid w:val="0058599C"/>
    <w:rsid w:val="00592B6A"/>
    <w:rsid w:val="005D04B6"/>
    <w:rsid w:val="005E0772"/>
    <w:rsid w:val="006003F0"/>
    <w:rsid w:val="00612153"/>
    <w:rsid w:val="00620455"/>
    <w:rsid w:val="0062712A"/>
    <w:rsid w:val="00637D13"/>
    <w:rsid w:val="006A327B"/>
    <w:rsid w:val="006E580C"/>
    <w:rsid w:val="007A72D2"/>
    <w:rsid w:val="00851C49"/>
    <w:rsid w:val="00875520"/>
    <w:rsid w:val="00875B79"/>
    <w:rsid w:val="008B01AF"/>
    <w:rsid w:val="008E2293"/>
    <w:rsid w:val="00911DAE"/>
    <w:rsid w:val="009137BE"/>
    <w:rsid w:val="009417D4"/>
    <w:rsid w:val="00941B06"/>
    <w:rsid w:val="00955532"/>
    <w:rsid w:val="00967B38"/>
    <w:rsid w:val="0097336D"/>
    <w:rsid w:val="009A0F6C"/>
    <w:rsid w:val="009A5348"/>
    <w:rsid w:val="00A54EDA"/>
    <w:rsid w:val="00A73089"/>
    <w:rsid w:val="00A909EC"/>
    <w:rsid w:val="00A94DDE"/>
    <w:rsid w:val="00AA7600"/>
    <w:rsid w:val="00AB27BB"/>
    <w:rsid w:val="00AC55BB"/>
    <w:rsid w:val="00AD6A3B"/>
    <w:rsid w:val="00AF2E0F"/>
    <w:rsid w:val="00B20800"/>
    <w:rsid w:val="00B33DAD"/>
    <w:rsid w:val="00B75B89"/>
    <w:rsid w:val="00B819F4"/>
    <w:rsid w:val="00B91D0D"/>
    <w:rsid w:val="00C1499A"/>
    <w:rsid w:val="00C42D7E"/>
    <w:rsid w:val="00C553C5"/>
    <w:rsid w:val="00C80DB1"/>
    <w:rsid w:val="00C869EC"/>
    <w:rsid w:val="00C87441"/>
    <w:rsid w:val="00CB770D"/>
    <w:rsid w:val="00CE7A1A"/>
    <w:rsid w:val="00D50F28"/>
    <w:rsid w:val="00D71A6A"/>
    <w:rsid w:val="00D94893"/>
    <w:rsid w:val="00DA1E2A"/>
    <w:rsid w:val="00DA3E3E"/>
    <w:rsid w:val="00DB209C"/>
    <w:rsid w:val="00DB428C"/>
    <w:rsid w:val="00DD3FA7"/>
    <w:rsid w:val="00DE591B"/>
    <w:rsid w:val="00DE5E48"/>
    <w:rsid w:val="00E01BAC"/>
    <w:rsid w:val="00E079CD"/>
    <w:rsid w:val="00E1540F"/>
    <w:rsid w:val="00E164CE"/>
    <w:rsid w:val="00E25E23"/>
    <w:rsid w:val="00E442B0"/>
    <w:rsid w:val="00E534DE"/>
    <w:rsid w:val="00E72858"/>
    <w:rsid w:val="00EB5C8C"/>
    <w:rsid w:val="00EC6B0C"/>
    <w:rsid w:val="00ED681F"/>
    <w:rsid w:val="00F11475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626AA"/>
  <w15:chartTrackingRefBased/>
  <w15:docId w15:val="{7F48D989-B284-C84B-925B-CA33D910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DA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DAE"/>
    <w:pPr>
      <w:keepNext/>
      <w:keepLines/>
      <w:spacing w:before="40"/>
      <w:outlineLvl w:val="3"/>
    </w:pPr>
    <w:rPr>
      <w:rFonts w:ascii="Times" w:eastAsiaTheme="majorEastAsia" w:hAnsi="Times" w:cstheme="majorBidi"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1DAE"/>
    <w:rPr>
      <w:rFonts w:ascii="Times" w:eastAsiaTheme="majorEastAsia" w:hAnsi="Times" w:cstheme="majorBidi"/>
      <w:iCs/>
      <w:color w:val="000000" w:themeColor="tex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1D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AE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1D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1DAE"/>
    <w:rPr>
      <w:rFonts w:ascii="Calibri" w:eastAsia="Times New Roman" w:hAnsi="Calibri" w:cs="Calibri"/>
    </w:rPr>
  </w:style>
  <w:style w:type="table" w:styleId="TableGrid">
    <w:name w:val="Table Grid"/>
    <w:basedOn w:val="TableNormal"/>
    <w:rsid w:val="00911DAE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11DA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D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DA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1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D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DA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1D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11D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DA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DAE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911D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1DA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11DAE"/>
  </w:style>
  <w:style w:type="character" w:styleId="LineNumber">
    <w:name w:val="line number"/>
    <w:basedOn w:val="DefaultParagraphFont"/>
    <w:uiPriority w:val="99"/>
    <w:semiHidden/>
    <w:unhideWhenUsed/>
    <w:rsid w:val="00911DAE"/>
  </w:style>
  <w:style w:type="character" w:customStyle="1" w:styleId="UnresolvedMention3">
    <w:name w:val="Unresolved Mention3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1D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Wang, Dongqing</cp:lastModifiedBy>
  <cp:revision>6</cp:revision>
  <dcterms:created xsi:type="dcterms:W3CDTF">2021-04-08T15:03:00Z</dcterms:created>
  <dcterms:modified xsi:type="dcterms:W3CDTF">2021-07-16T15:59:00Z</dcterms:modified>
</cp:coreProperties>
</file>